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FF78B" w14:textId="3FA33B21" w:rsidR="00594180" w:rsidRPr="00611DFE" w:rsidRDefault="00EF18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1D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11DFE" w:rsidRPr="00611DF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953C9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11DFE">
        <w:rPr>
          <w:rFonts w:ascii="Times New Roman" w:hAnsi="Times New Roman" w:cs="Times New Roman"/>
          <w:b/>
          <w:bCs/>
          <w:sz w:val="24"/>
          <w:szCs w:val="24"/>
        </w:rPr>
        <w:t>: Neural distraction effect for young adults &gt; older adul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9"/>
        <w:gridCol w:w="1729"/>
        <w:gridCol w:w="423"/>
        <w:gridCol w:w="540"/>
        <w:gridCol w:w="540"/>
        <w:gridCol w:w="540"/>
        <w:gridCol w:w="426"/>
        <w:gridCol w:w="914"/>
        <w:gridCol w:w="440"/>
        <w:gridCol w:w="490"/>
        <w:gridCol w:w="491"/>
        <w:gridCol w:w="146"/>
        <w:gridCol w:w="554"/>
        <w:gridCol w:w="1614"/>
        <w:gridCol w:w="540"/>
        <w:gridCol w:w="540"/>
        <w:gridCol w:w="540"/>
        <w:gridCol w:w="429"/>
        <w:gridCol w:w="1289"/>
        <w:gridCol w:w="469"/>
        <w:gridCol w:w="554"/>
        <w:gridCol w:w="540"/>
      </w:tblGrid>
      <w:tr w:rsidR="004B6F82" w:rsidRPr="00786ABF" w14:paraId="485C8AA5" w14:textId="77777777" w:rsidTr="00541A9B">
        <w:trPr>
          <w:trHeight w:val="290"/>
        </w:trPr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3D961499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6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D5AB" w14:textId="0BA678ED" w:rsidR="004B6F82" w:rsidRPr="00786ABF" w:rsidRDefault="00933AF3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raction </w:t>
            </w:r>
            <w:r w:rsidR="001C1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C1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&gt; </w:t>
            </w:r>
            <w:r w:rsidR="001C1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) </w:t>
            </w: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no covariate</w:t>
            </w:r>
          </w:p>
        </w:tc>
        <w:tc>
          <w:tcPr>
            <w:tcW w:w="5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C65B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C273A7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5617" w14:textId="55551753" w:rsidR="004B6F82" w:rsidRPr="00786ABF" w:rsidRDefault="00933AF3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raction </w:t>
            </w:r>
            <w:r w:rsidR="001C1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1C1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&gt; </w:t>
            </w:r>
            <w:r w:rsidR="001C1B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776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 with total GM volume as covar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</w:t>
            </w:r>
          </w:p>
        </w:tc>
      </w:tr>
      <w:tr w:rsidR="004B6F82" w:rsidRPr="00786ABF" w14:paraId="306740CF" w14:textId="77777777" w:rsidTr="00541A9B">
        <w:trPr>
          <w:trHeight w:val="290"/>
        </w:trPr>
        <w:tc>
          <w:tcPr>
            <w:tcW w:w="942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3FB110" w14:textId="77777777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omical labels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</w:tcPr>
          <w:p w14:paraId="5990A7CB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78737A" w14:textId="41A106DA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817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F2DFCB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51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BB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2EBC" w14:textId="77777777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omical labels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8BCD1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A80D" w14:textId="66DBA4A8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99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FF0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</w:t>
            </w:r>
          </w:p>
        </w:tc>
      </w:tr>
      <w:tr w:rsidR="004B6F82" w:rsidRPr="00786ABF" w14:paraId="4E5DE34D" w14:textId="77777777" w:rsidTr="00541A9B">
        <w:trPr>
          <w:trHeight w:val="580"/>
        </w:trPr>
        <w:tc>
          <w:tcPr>
            <w:tcW w:w="94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09B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</w:tcPr>
          <w:p w14:paraId="2013B858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5929" w14:textId="1D820558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6AE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5D02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A8E7B4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DR-</w:t>
            </w: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8CEE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4434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4C2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</w:p>
        </w:tc>
        <w:tc>
          <w:tcPr>
            <w:tcW w:w="5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E555" w14:textId="77777777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C938" w14:textId="77777777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7297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2CEE" w14:textId="68805419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7A28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263F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374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DR-</w:t>
            </w: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9348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1EC2D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E43DB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</w:p>
        </w:tc>
      </w:tr>
      <w:tr w:rsidR="0004731E" w:rsidRPr="00786ABF" w14:paraId="70EA896D" w14:textId="77777777" w:rsidTr="00541A9B">
        <w:trPr>
          <w:trHeight w:val="290"/>
        </w:trPr>
        <w:tc>
          <w:tcPr>
            <w:tcW w:w="794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5EA67" w14:textId="2396F358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Medial Gyrus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0E6B2" w14:textId="2025E14B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95E1456" w14:textId="2F93C45D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F37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42D7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1790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A08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B4F0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16C2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D377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3E8B" w14:textId="37C81D0B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Medial Gyrus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791EA" w14:textId="754D4692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4A22AD2" w14:textId="5F6D65CF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8957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9A48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A788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CB1F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3F6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1AEB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</w:tr>
      <w:tr w:rsidR="0004731E" w:rsidRPr="00786ABF" w14:paraId="2F668D31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A7158D" w14:textId="7C5F5ADB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Medial Gyru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03CF6" w14:textId="6840C300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F2C545" w14:textId="18FF1C60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086DC6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0C3452C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E41815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20B385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37E9204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09B486D0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6DA4877E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EED3E0" w14:textId="437F43A8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Medi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01525E00" w14:textId="30994EB8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430FD0" w14:textId="08D57E13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BC29DCA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42C38B6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F8847E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1A3C3694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3067953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A692969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04731E" w:rsidRPr="00786ABF" w14:paraId="197F1D79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4367F2" w14:textId="7B219634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Medial Gyru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D4F68" w14:textId="1785BF2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F76BE9" w14:textId="545F51AD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EF37792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D3F2981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B28114E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B2CB634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D56ACB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312C37A1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085EE4D9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7E05A4" w14:textId="0AA463F3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ior Medi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49BC1167" w14:textId="046DB01B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AB2FE1" w14:textId="4FECC7DC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E58B9A1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CD64F19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4A5446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433EFB57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23D081A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A6CC2E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04731E" w:rsidRPr="00786ABF" w14:paraId="21D75D0C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9A6BD8" w14:textId="693F0216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01D9C" w14:textId="01030115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2822DA" w14:textId="4A6C48C2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DCDAF75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76D0E00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4630A75E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391AE2B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6D38C7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4CC0EA87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1FF21E74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8700B7" w14:textId="5C2FF982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1183C982" w14:textId="7F09A551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332547" w14:textId="4EF46998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929E27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6E2E37A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93D81C8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07A8B3EB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E0B052D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7D28223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04731E" w:rsidRPr="00786ABF" w14:paraId="6E25753A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195127" w14:textId="7E26B5C2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E97EA" w14:textId="6B4D21CC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4B1D10" w14:textId="4BECA910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8A6A4C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6C0B9E49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4C4415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80C8DE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4AC1608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78D5FF34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44AC66FA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F74CAE" w14:textId="56927858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405C289F" w14:textId="30180665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456A1B" w14:textId="07D6392D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8045ECF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AB5EC3D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034AD1D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1FE1F9EB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B3D71A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F3EFABA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</w:tr>
      <w:tr w:rsidR="0004731E" w:rsidRPr="00786ABF" w14:paraId="31EC8D24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0F3319" w14:textId="62547510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9CD96" w14:textId="09167E88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2817D5" w14:textId="1DB6C254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527005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4462CF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3386550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45937685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5369898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5A88D59C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4E77AC12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1105AE" w14:textId="78EAA1B1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53DFBCEB" w14:textId="24BA0ECF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13C792" w14:textId="2A8F3B39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79DBD9F8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245E633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E9CE39B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73D48A2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BC5BB29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BA9F36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04731E" w:rsidRPr="00786ABF" w14:paraId="0B868466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EF712C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8E74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D58FAF" w14:textId="3560A864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1F5F93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6466F8F0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D690B58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21E507FC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6A70204B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6A93BD9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40DDAD6A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5287A3" w14:textId="1A7BAB65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central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6A2316D0" w14:textId="10D6E4EF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2A40AB" w14:textId="495F5A96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FFFD2C3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445593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37D16D6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40E1C085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FA391A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11847C8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04731E" w:rsidRPr="00786ABF" w14:paraId="2CFAADD4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291EE22" w14:textId="10440F9B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4324B" w14:textId="3F00EA51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696737" w14:textId="343E9984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DA99328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D7F27D7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22859C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1098FCC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6DE50DD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09D0FA44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311DBD39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F1083A" w14:textId="77777777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2DEF468F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D56EB7" w14:textId="5F2F2019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8052D9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9B1A0F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E77F6C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1B43C142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159CFF4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D8B885A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</w:tr>
      <w:tr w:rsidR="0004731E" w:rsidRPr="00786ABF" w14:paraId="4B8976B4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EB5C48" w14:textId="02C626BD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B9FD3" w14:textId="212A0722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400DD3" w14:textId="305A632E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35F1F0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63376042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E74ADB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3D38912E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3E2673CB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643503AB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60DA978D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F4F3A9" w14:textId="446E973B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7DD1C245" w14:textId="1F194E1D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346267" w14:textId="4F72AFDE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0AFD24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421AA02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A83D083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5DE31DD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CFD6CD1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1447D58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04731E" w:rsidRPr="00786ABF" w14:paraId="3053EDC5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9BBA25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E3D4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4106B7" w14:textId="6B4F1966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1AB7C4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1ACAF1C1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6A943A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695C6B2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4AF470E8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1E9C50B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6DD26868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FC4063" w14:textId="77777777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4A61D8AD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3EF14D" w14:textId="7316BD1C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4BC00E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B7C316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6811EA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6282CB41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EBC78D8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F74D674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04731E" w:rsidRPr="00786ABF" w14:paraId="78ADCCA8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D558F0" w14:textId="5FDE4724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E28AC" w14:textId="646077CB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C1B5C4" w14:textId="6FD214A0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17672474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6AEE408B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12EFC7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2997279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3C959BC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7E844999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34087DA6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C927F0" w14:textId="345A41EC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065BA70F" w14:textId="28D6653C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0E0BD5" w14:textId="26C24848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9E8EEED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822E06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D069A64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115DCE2A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6BAE0F2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A548CE3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04731E" w:rsidRPr="00786ABF" w14:paraId="5B67D0DA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915453" w14:textId="7FE6672A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chls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BB62B" w14:textId="63E09BC8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5CC167" w14:textId="421B33B6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97470AC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131351AD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7310F7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602C5712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201548E0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6B996C19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77D4FA28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8DD322" w14:textId="5BFEE75D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chls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6A2A0EFD" w14:textId="43F67933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E989E8" w14:textId="0524A712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95C58DA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6C99FA7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FFE9831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7521776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FEF7275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4006AEA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04731E" w:rsidRPr="00786ABF" w14:paraId="302A9E69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C42944" w14:textId="2CB6244E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E7C0A" w14:textId="3AC53D38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6FE906" w14:textId="78A85C6B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584B646B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5F584385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8233FAC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B4E9B1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71A00FD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248C0F62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2C36F4A6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545A2C" w14:textId="330DC82B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Marginal</w:t>
            </w:r>
            <w:proofErr w:type="spellEnd"/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yru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63FAB1F7" w14:textId="6194818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1429F7" w14:textId="6A8DFB9D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E9ADCB9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6125F94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9E9775A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5C946F37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57B81A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E2A8485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</w:tr>
      <w:tr w:rsidR="0004731E" w:rsidRPr="00786ABF" w14:paraId="7BD1058D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0BEF8B" w14:textId="06779CE1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EF7B2" w14:textId="3BCA66F5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F199AF" w14:textId="71197F8B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1A1C7E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367E05DD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BB3C42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5A79F64C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13EA966E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2999C51E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0B2BCA7F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041F43" w14:textId="46BA3EB0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andic Operculu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090E1801" w14:textId="1939F661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301EDC" w14:textId="238A3B35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01CCFBE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C5A5C33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19008DD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6DB0E392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6173759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3B32CF8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04731E" w:rsidRPr="00786ABF" w14:paraId="5190BB28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CEDBCD" w14:textId="2314DFBC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andic Operculum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40F5D" w14:textId="5EDCA822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D2F867" w14:textId="5CB15FC6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6905259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09B3EC6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6805373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40E598B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58DD928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2DD074B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311AC8F5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9C1A1F" w14:textId="1620189D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andic Operculum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14:paraId="43A5AD77" w14:textId="0736899F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A2FD2A" w14:textId="7CBB973B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2DD70F4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E72A4B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F24B1C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3DC40D55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5405604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0308CA7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04731E" w:rsidRPr="00786ABF" w14:paraId="6FDE0A77" w14:textId="77777777" w:rsidTr="00541A9B">
        <w:trPr>
          <w:trHeight w:val="290"/>
        </w:trPr>
        <w:tc>
          <w:tcPr>
            <w:tcW w:w="794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68DB3A" w14:textId="6200969F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landic Operculum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846ED" w14:textId="522B061A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AF16EA" w14:textId="65BE33DB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3D0ED67D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49" w:type="pct"/>
            <w:shd w:val="clear" w:color="auto" w:fill="auto"/>
            <w:noWrap/>
            <w:vAlign w:val="bottom"/>
            <w:hideMark/>
          </w:tcPr>
          <w:p w14:paraId="7D475E2F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5F53D0B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" w:type="pct"/>
            <w:shd w:val="clear" w:color="auto" w:fill="auto"/>
            <w:noWrap/>
            <w:vAlign w:val="bottom"/>
            <w:hideMark/>
          </w:tcPr>
          <w:p w14:paraId="1C338E2A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" w:type="pct"/>
            <w:shd w:val="clear" w:color="auto" w:fill="auto"/>
            <w:noWrap/>
            <w:vAlign w:val="bottom"/>
            <w:hideMark/>
          </w:tcPr>
          <w:p w14:paraId="00E19975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72" w:type="pct"/>
            <w:shd w:val="clear" w:color="auto" w:fill="auto"/>
            <w:noWrap/>
            <w:vAlign w:val="bottom"/>
            <w:hideMark/>
          </w:tcPr>
          <w:p w14:paraId="69C8D9D2" w14:textId="77777777" w:rsidR="004B6F82" w:rsidRPr="00786ABF" w:rsidRDefault="004B6F82" w:rsidP="003056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1" w:type="pct"/>
            <w:shd w:val="clear" w:color="auto" w:fill="auto"/>
            <w:noWrap/>
            <w:vAlign w:val="bottom"/>
            <w:hideMark/>
          </w:tcPr>
          <w:p w14:paraId="59592F98" w14:textId="77777777" w:rsidR="004B6F82" w:rsidRPr="00786ABF" w:rsidRDefault="004B6F82" w:rsidP="005941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83CB83" w14:textId="513218DD" w:rsidR="004B6F82" w:rsidRPr="00786ABF" w:rsidRDefault="004B6F82" w:rsidP="005941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85B25" w14:textId="524A50BB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89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232CA4" w14:textId="45FC91F6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6474776D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316875B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253AA70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64" w:type="pct"/>
            <w:shd w:val="clear" w:color="auto" w:fill="auto"/>
            <w:noWrap/>
            <w:vAlign w:val="bottom"/>
            <w:hideMark/>
          </w:tcPr>
          <w:p w14:paraId="0EBE789C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C25BE22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89" w:type="pct"/>
            <w:shd w:val="clear" w:color="auto" w:fill="auto"/>
            <w:noWrap/>
            <w:vAlign w:val="bottom"/>
            <w:hideMark/>
          </w:tcPr>
          <w:p w14:paraId="0EFBE071" w14:textId="77777777" w:rsidR="004B6F82" w:rsidRPr="00786ABF" w:rsidRDefault="004B6F82" w:rsidP="00594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6A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</w:tbl>
    <w:p w14:paraId="00472F05" w14:textId="2FC887FC" w:rsidR="00A35832" w:rsidRPr="00216A87" w:rsidRDefault="00A35832" w:rsidP="00A358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: young adults; OA: older adults. </w:t>
      </w:r>
      <w:r w:rsidR="00EF1873" w:rsidRPr="00611DFE">
        <w:rPr>
          <w:rFonts w:ascii="Times New Roman" w:hAnsi="Times New Roman" w:cs="Times New Roman"/>
          <w:sz w:val="24"/>
          <w:szCs w:val="24"/>
        </w:rPr>
        <w:t>Brain r</w:t>
      </w:r>
      <w:r w:rsidR="00EF1873" w:rsidRPr="00611DFE">
        <w:rPr>
          <w:rFonts w:ascii="Times New Roman" w:hAnsi="Times New Roman" w:cs="Times New Roman"/>
          <w:bCs/>
          <w:sz w:val="24"/>
          <w:szCs w:val="24"/>
        </w:rPr>
        <w:t xml:space="preserve">egions in young adults &gt; older adults showing reduced activation in response to painful stimuli during the high load task when compared to the low load task (contrast: </w:t>
      </w:r>
      <w:r w:rsidR="00EF1873" w:rsidRPr="00611DFE">
        <w:rPr>
          <w:rFonts w:ascii="Times New Roman" w:hAnsi="Times New Roman" w:cs="Times New Roman"/>
          <w:i/>
          <w:iCs/>
          <w:sz w:val="24"/>
          <w:szCs w:val="24"/>
        </w:rPr>
        <w:t xml:space="preserve">(pain &gt; warm) </w:t>
      </w:r>
      <w:r w:rsidR="00EF1873" w:rsidRPr="00611DF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ow load</w:t>
      </w:r>
      <w:r w:rsidR="00EF1873" w:rsidRPr="00611DFE">
        <w:rPr>
          <w:rFonts w:ascii="Times New Roman" w:hAnsi="Times New Roman" w:cs="Times New Roman"/>
          <w:i/>
          <w:iCs/>
          <w:sz w:val="24"/>
          <w:szCs w:val="24"/>
        </w:rPr>
        <w:t xml:space="preserve"> &gt; (pain &gt; warm) </w:t>
      </w:r>
      <w:r w:rsidR="00EF1873" w:rsidRPr="00611DF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high </w:t>
      </w:r>
      <w:proofErr w:type="gramStart"/>
      <w:r w:rsidR="00EF1873" w:rsidRPr="00611DFE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oad</w:t>
      </w:r>
      <w:r w:rsidR="00EF1873" w:rsidRPr="00611DFE">
        <w:rPr>
          <w:rFonts w:ascii="Times New Roman" w:hAnsi="Times New Roman" w:cs="Times New Roman"/>
          <w:bCs/>
          <w:sz w:val="24"/>
          <w:szCs w:val="24"/>
        </w:rPr>
        <w:t xml:space="preserve"> )</w:t>
      </w:r>
      <w:proofErr w:type="gramEnd"/>
      <w:r w:rsidR="00EF1873" w:rsidRPr="00611DFE">
        <w:rPr>
          <w:rFonts w:ascii="Times New Roman" w:hAnsi="Times New Roman" w:cs="Times New Roman"/>
          <w:bCs/>
          <w:sz w:val="24"/>
          <w:szCs w:val="24"/>
        </w:rPr>
        <w:t xml:space="preserve"> at </w:t>
      </w:r>
      <w:r w:rsidR="00EF1873" w:rsidRPr="00611DFE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EF1873" w:rsidRPr="00611DFE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EF1873" w:rsidRPr="00611DFE">
        <w:rPr>
          <w:rFonts w:ascii="Times New Roman" w:hAnsi="Times New Roman" w:cs="Times New Roman"/>
          <w:bCs/>
          <w:sz w:val="24"/>
          <w:szCs w:val="24"/>
        </w:rPr>
        <w:t>unc</w:t>
      </w:r>
      <w:proofErr w:type="spellEnd"/>
      <w:r w:rsidR="00EF1873" w:rsidRPr="00611DFE">
        <w:rPr>
          <w:rFonts w:ascii="Times New Roman" w:hAnsi="Times New Roman" w:cs="Times New Roman"/>
          <w:bCs/>
          <w:sz w:val="24"/>
          <w:szCs w:val="24"/>
        </w:rPr>
        <w:t xml:space="preserve">) = .005 and </w:t>
      </w:r>
      <w:r w:rsidR="00EF1873" w:rsidRPr="00611DFE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="00EF1873" w:rsidRPr="00611DFE">
        <w:rPr>
          <w:rFonts w:ascii="Times New Roman" w:hAnsi="Times New Roman" w:cs="Times New Roman"/>
          <w:bCs/>
          <w:sz w:val="24"/>
          <w:szCs w:val="24"/>
        </w:rPr>
        <w:t xml:space="preserve"> ≥ 10 </w:t>
      </w:r>
      <w:r w:rsidR="00EF1873" w:rsidRPr="00611DFE">
        <w:rPr>
          <w:rFonts w:ascii="Times New Roman" w:hAnsi="Times New Roman" w:cs="Times New Roman"/>
          <w:sz w:val="24"/>
          <w:szCs w:val="24"/>
        </w:rPr>
        <w:t xml:space="preserve">and cluster correction FDR p-levels indicated separately. Note that the model is based on a t-test model </w:t>
      </w:r>
      <w:r w:rsidR="003D5786">
        <w:rPr>
          <w:rFonts w:ascii="Times New Roman" w:hAnsi="Times New Roman" w:cs="Times New Roman"/>
          <w:sz w:val="24"/>
          <w:szCs w:val="24"/>
        </w:rPr>
        <w:t xml:space="preserve">(to allow for the inclusion of covariates) </w:t>
      </w:r>
      <w:r w:rsidR="00EF1873" w:rsidRPr="00611DFE">
        <w:rPr>
          <w:rFonts w:ascii="Times New Roman" w:hAnsi="Times New Roman" w:cs="Times New Roman"/>
          <w:sz w:val="24"/>
          <w:szCs w:val="24"/>
        </w:rPr>
        <w:t xml:space="preserve">and </w:t>
      </w:r>
      <w:r w:rsidR="003D5786">
        <w:rPr>
          <w:rFonts w:ascii="Times New Roman" w:hAnsi="Times New Roman" w:cs="Times New Roman"/>
          <w:sz w:val="24"/>
          <w:szCs w:val="24"/>
        </w:rPr>
        <w:t>not a flexible factorial model (</w:t>
      </w:r>
      <w:r w:rsidR="00EF1873" w:rsidRPr="00611DFE">
        <w:rPr>
          <w:rFonts w:ascii="Times New Roman" w:hAnsi="Times New Roman" w:cs="Times New Roman"/>
          <w:sz w:val="24"/>
          <w:szCs w:val="24"/>
        </w:rPr>
        <w:t xml:space="preserve">as used in the </w:t>
      </w:r>
      <w:r w:rsidR="00EF2685" w:rsidRPr="00611DFE">
        <w:rPr>
          <w:rFonts w:ascii="Times New Roman" w:hAnsi="Times New Roman" w:cs="Times New Roman"/>
          <w:sz w:val="24"/>
          <w:szCs w:val="24"/>
        </w:rPr>
        <w:t xml:space="preserve">main manuscript). </w:t>
      </w:r>
      <w:r w:rsidRPr="00216A8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results</w:t>
      </w:r>
      <w:r w:rsidRPr="00216A87">
        <w:rPr>
          <w:rFonts w:ascii="Times New Roman" w:hAnsi="Times New Roman" w:cs="Times New Roman"/>
          <w:sz w:val="24"/>
          <w:szCs w:val="24"/>
        </w:rPr>
        <w:t xml:space="preserve"> to the left </w:t>
      </w:r>
      <w:r>
        <w:rPr>
          <w:rFonts w:ascii="Times New Roman" w:hAnsi="Times New Roman" w:cs="Times New Roman"/>
          <w:sz w:val="24"/>
          <w:szCs w:val="24"/>
        </w:rPr>
        <w:t>show the results of a model</w:t>
      </w:r>
      <w:r w:rsidRPr="00216A87">
        <w:rPr>
          <w:rFonts w:ascii="Times New Roman" w:hAnsi="Times New Roman" w:cs="Times New Roman"/>
          <w:sz w:val="24"/>
          <w:szCs w:val="24"/>
        </w:rPr>
        <w:t xml:space="preserve"> with no covariate</w:t>
      </w:r>
      <w:r w:rsidR="003D5786">
        <w:rPr>
          <w:rFonts w:ascii="Times New Roman" w:hAnsi="Times New Roman" w:cs="Times New Roman"/>
          <w:sz w:val="24"/>
          <w:szCs w:val="24"/>
        </w:rPr>
        <w:t xml:space="preserve"> (which may thus differ slightly from the results reported in Table 2 in the manuscript)</w:t>
      </w:r>
      <w:r w:rsidRPr="00216A87">
        <w:rPr>
          <w:rFonts w:ascii="Times New Roman" w:hAnsi="Times New Roman" w:cs="Times New Roman"/>
          <w:sz w:val="24"/>
          <w:szCs w:val="24"/>
        </w:rPr>
        <w:t xml:space="preserve">; the </w:t>
      </w:r>
      <w:r>
        <w:rPr>
          <w:rFonts w:ascii="Times New Roman" w:hAnsi="Times New Roman" w:cs="Times New Roman"/>
          <w:sz w:val="24"/>
          <w:szCs w:val="24"/>
        </w:rPr>
        <w:t xml:space="preserve">results to the right show the results of a </w:t>
      </w:r>
      <w:r w:rsidRPr="00216A87">
        <w:rPr>
          <w:rFonts w:ascii="Times New Roman" w:hAnsi="Times New Roman" w:cs="Times New Roman"/>
          <w:sz w:val="24"/>
          <w:szCs w:val="24"/>
        </w:rPr>
        <w:t>model with total grey matter (GM) volume (corrected for total intracranial volume)</w:t>
      </w:r>
      <w:r>
        <w:rPr>
          <w:rFonts w:ascii="Times New Roman" w:hAnsi="Times New Roman" w:cs="Times New Roman"/>
          <w:sz w:val="24"/>
          <w:szCs w:val="24"/>
        </w:rPr>
        <w:t xml:space="preserve"> as covariate</w:t>
      </w:r>
      <w:r w:rsidRPr="00216A8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B4E48D1" w14:textId="4B6B96CF" w:rsidR="00784582" w:rsidRPr="00784582" w:rsidRDefault="00784582" w:rsidP="004F5480">
      <w:pPr>
        <w:rPr>
          <w:rFonts w:cs="Times New Roman"/>
          <w:szCs w:val="24"/>
        </w:rPr>
      </w:pPr>
    </w:p>
    <w:p w14:paraId="6CAD930D" w14:textId="77777777" w:rsidR="003056E0" w:rsidRPr="00594180" w:rsidRDefault="003056E0"/>
    <w:sectPr w:rsidR="003056E0" w:rsidRPr="00594180" w:rsidSect="005941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180"/>
    <w:rsid w:val="00000FEA"/>
    <w:rsid w:val="0004731E"/>
    <w:rsid w:val="000B7CBB"/>
    <w:rsid w:val="000F040B"/>
    <w:rsid w:val="001C1B3C"/>
    <w:rsid w:val="001D5FF2"/>
    <w:rsid w:val="0027637E"/>
    <w:rsid w:val="003056E0"/>
    <w:rsid w:val="003D5786"/>
    <w:rsid w:val="004B6F82"/>
    <w:rsid w:val="004F5480"/>
    <w:rsid w:val="00541A9B"/>
    <w:rsid w:val="00591F7B"/>
    <w:rsid w:val="00594180"/>
    <w:rsid w:val="00611DFE"/>
    <w:rsid w:val="00697069"/>
    <w:rsid w:val="00784582"/>
    <w:rsid w:val="00786ABF"/>
    <w:rsid w:val="007C3BE4"/>
    <w:rsid w:val="00933AF3"/>
    <w:rsid w:val="00953C96"/>
    <w:rsid w:val="009722FB"/>
    <w:rsid w:val="00A35832"/>
    <w:rsid w:val="00BE4A45"/>
    <w:rsid w:val="00CD3D8A"/>
    <w:rsid w:val="00DE58D5"/>
    <w:rsid w:val="00E97CFA"/>
    <w:rsid w:val="00EF1873"/>
    <w:rsid w:val="00EF2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5F4F0"/>
  <w15:chartTrackingRefBased/>
  <w15:docId w15:val="{70111393-4581-492C-9783-87E76736D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5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78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78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786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722F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5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4</cp:revision>
  <dcterms:created xsi:type="dcterms:W3CDTF">2022-05-31T10:57:00Z</dcterms:created>
  <dcterms:modified xsi:type="dcterms:W3CDTF">2022-05-31T14:56:00Z</dcterms:modified>
</cp:coreProperties>
</file>